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D1F4" w14:textId="0A760076" w:rsidR="000E29C0" w:rsidRPr="008132AD" w:rsidRDefault="00A44633" w:rsidP="00747173">
      <w:pPr>
        <w:adjustRightInd w:val="0"/>
        <w:snapToGrid w:val="0"/>
        <w:rPr>
          <w:rFonts w:ascii="Times New Roman" w:hAnsi="Times New Roman"/>
          <w:noProof w:val="0"/>
          <w:sz w:val="22"/>
          <w:szCs w:val="22"/>
        </w:rPr>
      </w:pPr>
      <w:bookmarkStart w:id="0" w:name="_Hlk101880897"/>
      <w:r>
        <w:rPr>
          <w:rFonts w:ascii="Times New Roman" w:hAnsi="Times New Roman"/>
          <w:b/>
          <w:bCs/>
          <w:noProof w:val="0"/>
          <w:sz w:val="22"/>
          <w:szCs w:val="22"/>
        </w:rPr>
        <w:t>Additional</w:t>
      </w:r>
      <w:r w:rsidR="000E29C0" w:rsidRPr="008132AD">
        <w:rPr>
          <w:rFonts w:ascii="Times New Roman" w:hAnsi="Times New Roman"/>
          <w:b/>
          <w:bCs/>
          <w:noProof w:val="0"/>
          <w:sz w:val="22"/>
          <w:szCs w:val="22"/>
        </w:rPr>
        <w:t xml:space="preserve"> Table 2</w:t>
      </w:r>
      <w:r w:rsidR="000E29C0" w:rsidRPr="008132AD">
        <w:rPr>
          <w:rFonts w:ascii="Times New Roman" w:hAnsi="Times New Roman"/>
          <w:noProof w:val="0"/>
          <w:sz w:val="22"/>
          <w:szCs w:val="22"/>
        </w:rPr>
        <w:t xml:space="preserve"> Scenario 1: Mean nutrient intakes and inadequacy at baseline and after the addition of two </w:t>
      </w:r>
      <w:r w:rsidR="00134768" w:rsidRPr="008132AD">
        <w:rPr>
          <w:rFonts w:ascii="Times New Roman" w:hAnsi="Times New Roman"/>
          <w:noProof w:val="0"/>
          <w:sz w:val="22"/>
          <w:szCs w:val="22"/>
        </w:rPr>
        <w:t xml:space="preserve">servings </w:t>
      </w:r>
      <w:r w:rsidR="000E29C0" w:rsidRPr="008132AD">
        <w:rPr>
          <w:rFonts w:ascii="Times New Roman" w:hAnsi="Times New Roman"/>
          <w:noProof w:val="0"/>
          <w:sz w:val="22"/>
          <w:szCs w:val="22"/>
        </w:rPr>
        <w:t xml:space="preserve">of PCM to the diet in children with </w:t>
      </w:r>
      <w:r w:rsidR="00134768" w:rsidRPr="008132AD">
        <w:rPr>
          <w:rFonts w:ascii="Times New Roman" w:hAnsi="Times New Roman"/>
          <w:noProof w:val="0"/>
          <w:sz w:val="22"/>
          <w:szCs w:val="22"/>
        </w:rPr>
        <w:t xml:space="preserve">less than one </w:t>
      </w:r>
      <w:r w:rsidR="000E29C0" w:rsidRPr="008132AD">
        <w:rPr>
          <w:rFonts w:ascii="Times New Roman" w:hAnsi="Times New Roman"/>
          <w:noProof w:val="0"/>
          <w:sz w:val="22"/>
          <w:szCs w:val="22"/>
        </w:rPr>
        <w:t>serving of dairy (n=129)</w:t>
      </w:r>
    </w:p>
    <w:tbl>
      <w:tblPr>
        <w:tblW w:w="15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753"/>
        <w:gridCol w:w="739"/>
        <w:gridCol w:w="739"/>
        <w:gridCol w:w="739"/>
        <w:gridCol w:w="744"/>
        <w:gridCol w:w="753"/>
        <w:gridCol w:w="739"/>
        <w:gridCol w:w="764"/>
        <w:gridCol w:w="739"/>
        <w:gridCol w:w="744"/>
        <w:gridCol w:w="753"/>
        <w:gridCol w:w="739"/>
        <w:gridCol w:w="760"/>
        <w:gridCol w:w="7"/>
        <w:gridCol w:w="735"/>
        <w:gridCol w:w="739"/>
        <w:gridCol w:w="14"/>
        <w:gridCol w:w="739"/>
        <w:gridCol w:w="739"/>
        <w:gridCol w:w="753"/>
        <w:gridCol w:w="46"/>
      </w:tblGrid>
      <w:tr w:rsidR="00FF474D" w:rsidRPr="008132AD" w14:paraId="10AE89E9" w14:textId="77777777" w:rsidTr="000369DD">
        <w:trPr>
          <w:trHeight w:val="113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B1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7B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F5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094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37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A6A5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Baseline</w:t>
            </w:r>
          </w:p>
        </w:tc>
        <w:tc>
          <w:tcPr>
            <w:tcW w:w="374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F6AD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Addition of two servings of milk</w:t>
            </w:r>
          </w:p>
        </w:tc>
        <w:tc>
          <w:tcPr>
            <w:tcW w:w="3765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3B4D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Addition of two servings of PCM</w:t>
            </w:r>
          </w:p>
        </w:tc>
      </w:tr>
      <w:tr w:rsidR="00FF474D" w:rsidRPr="008132AD" w14:paraId="1CED56C7" w14:textId="77777777" w:rsidTr="000369DD">
        <w:trPr>
          <w:trHeight w:val="113"/>
        </w:trPr>
        <w:tc>
          <w:tcPr>
            <w:tcW w:w="193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A4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22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D3D3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DRI </w:t>
            </w:r>
            <w:r w:rsidRPr="008132AD">
              <w:rPr>
                <w:rFonts w:ascii="Times New Roman" w:eastAsia="Times New Roman" w:hAnsi="Times New Roman"/>
                <w:b/>
                <w:noProof w:val="0"/>
                <w:sz w:val="16"/>
                <w:szCs w:val="16"/>
                <w:lang w:eastAsia="fr-CH"/>
              </w:rPr>
              <w:t>value</w:t>
            </w:r>
          </w:p>
        </w:tc>
        <w:tc>
          <w:tcPr>
            <w:tcW w:w="14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741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Intake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06B4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DRI compliance (%)</w:t>
            </w:r>
          </w:p>
        </w:tc>
        <w:tc>
          <w:tcPr>
            <w:tcW w:w="14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6E7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Intake</w:t>
            </w:r>
          </w:p>
        </w:tc>
        <w:tc>
          <w:tcPr>
            <w:tcW w:w="22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AA5B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DRI compliance (%)</w:t>
            </w:r>
          </w:p>
        </w:tc>
        <w:tc>
          <w:tcPr>
            <w:tcW w:w="14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540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Intake</w:t>
            </w:r>
          </w:p>
        </w:tc>
        <w:tc>
          <w:tcPr>
            <w:tcW w:w="22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62B0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DRI compliance (%)</w:t>
            </w:r>
          </w:p>
        </w:tc>
      </w:tr>
      <w:tr w:rsidR="00FF474D" w:rsidRPr="008132AD" w14:paraId="0B524C88" w14:textId="77777777" w:rsidTr="000369DD">
        <w:trPr>
          <w:gridAfter w:val="1"/>
          <w:wAfter w:w="46" w:type="dxa"/>
          <w:trHeight w:val="18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6E2B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Nutrien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458D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EAR/ 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0886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AI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5A3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UL/</w:t>
            </w:r>
          </w:p>
          <w:p w14:paraId="3559D90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6AE9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Mean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5A02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E510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lt; EAR/ 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6AD5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A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C6D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UL/ 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DC11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Mean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62B4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665F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lt; EAR/ 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23FE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A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108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UL/ AMDR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7F64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Mean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11F8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4189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lt; EAR/ AMD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07E2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AI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461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&gt; UL/ AMDR</w:t>
            </w:r>
          </w:p>
        </w:tc>
      </w:tr>
      <w:tr w:rsidR="00FF474D" w:rsidRPr="008132AD" w14:paraId="662F462C" w14:textId="77777777" w:rsidTr="000369DD">
        <w:trPr>
          <w:gridAfter w:val="1"/>
          <w:wAfter w:w="46" w:type="dxa"/>
          <w:trHeight w:val="117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54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Macronutrien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7C9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AB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36E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D5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53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71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AED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5BE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7E3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AC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94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16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CD3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7D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9B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A0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3A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58A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</w:tr>
      <w:tr w:rsidR="00FF474D" w:rsidRPr="008132AD" w14:paraId="79C6F79D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17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Energy (kcal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07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2A2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572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11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F4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73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30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4FD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38E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B4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C33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95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199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88E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33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5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9F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1C7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5A4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1141017F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25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Fat (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B5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6D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2DB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37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2A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27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BB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AE7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5A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B6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1D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802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D08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90A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6B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.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DD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D4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B39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566EE5CE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64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MUFA (%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392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13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63A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8EFB" w14:textId="7685345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517" w14:textId="701F647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5C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CD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30A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2ED" w14:textId="108F559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E93" w14:textId="65D2476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B4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4A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335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35F3" w14:textId="4F0B4A2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9E9" w14:textId="7F28E2C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94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06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522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07E3C6A4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3C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UFA (%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21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60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1F3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CA5" w14:textId="5E8FFA7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EBD" w14:textId="5488F79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65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F2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A11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741" w14:textId="258FD49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F6C" w14:textId="19DC8D0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EA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DB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945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8BAE" w14:textId="3D1B71B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829" w14:textId="60E6D62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E5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A7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6EB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3DD32B91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8B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Saturated fat (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56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F8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8ED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7A35" w14:textId="12B220A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962" w14:textId="569BB75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E4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D2A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583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002" w14:textId="2ED5EE3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840" w14:textId="602134E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BD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FE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344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D29" w14:textId="74F7A29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329" w14:textId="5B2458E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0D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03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15C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73B67FCD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1CF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Carbohydrate (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78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26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102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F66" w14:textId="1C74B4F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90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B5F" w14:textId="444E85E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1A5" w14:textId="1372B3A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3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16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94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108" w14:textId="3263AA6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09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122" w14:textId="348CC78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6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4EF" w14:textId="17CF299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356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ED0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D33" w14:textId="017A308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24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097" w14:textId="47A4CC9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6.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A24" w14:textId="1849880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CE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E2C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6FC9B0D1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78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rotein (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4A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0B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72D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CB8" w14:textId="57F3A12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2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E02F" w14:textId="387A024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D88" w14:textId="3BB61E9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F0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5CD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64A7" w14:textId="54C0FEB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5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064" w14:textId="0AF8AD9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AF3D" w14:textId="01283E0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61A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D06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B21" w14:textId="7FE0EAB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032" w14:textId="7299233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5.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246" w14:textId="77E96F0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58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7E5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3D2DD1B3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25A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Dietary fiber (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6EE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873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B1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2B2" w14:textId="5154CB8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05A" w14:textId="3D1133F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BF9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AB1" w14:textId="580270F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9C4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AD7" w14:textId="70B50B2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2BAB" w14:textId="6C7992F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167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B4E" w14:textId="0F07BF6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1DA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1B7" w14:textId="3746E31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65B" w14:textId="358352F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8D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33F" w14:textId="0A134EA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B8F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418A92A3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94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Fat (% 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7E7" w14:textId="21BD7D5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85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701F" w14:textId="7D7D50A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265" w14:textId="4B8D359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7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D34" w14:textId="034EEBE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CCB" w14:textId="05BCE04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2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69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77B9" w14:textId="39F4B1B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102" w14:textId="7B53044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0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4A88" w14:textId="3AD8E36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3753" w14:textId="2D99A45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8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E8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F849" w14:textId="7A426BF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3.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C66" w14:textId="613555D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9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4C8B" w14:textId="562C362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3FC4" w14:textId="792791A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92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15E3" w14:textId="7E0C633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1</w:t>
            </w:r>
          </w:p>
        </w:tc>
      </w:tr>
      <w:tr w:rsidR="00FF474D" w:rsidRPr="008132AD" w14:paraId="6C3C3AA5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3A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Saturated fat (% 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EE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C8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8C7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FF7" w14:textId="3C46952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EEA" w14:textId="7AD4320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E5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F4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8071" w14:textId="39915B3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4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563A" w14:textId="1864367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D7A" w14:textId="5789B6D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C6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C2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4C86" w14:textId="5938208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7.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6580" w14:textId="5944033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1E1" w14:textId="213CA66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3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A5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40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6700" w14:textId="2EC8B18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6.5</w:t>
            </w:r>
          </w:p>
        </w:tc>
      </w:tr>
      <w:tr w:rsidR="00FF474D" w:rsidRPr="008132AD" w14:paraId="661FDE4A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F5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Carbohydrate (% 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3B4" w14:textId="6450834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FF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6CD3" w14:textId="7FC8395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92D" w14:textId="3F4BB71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0AF8" w14:textId="56BAA42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D450" w14:textId="5139112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39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1296" w14:textId="15534DC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290" w14:textId="37DC5C0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9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51A2" w14:textId="1BC37F5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D18" w14:textId="35F8FDA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920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2AB8" w14:textId="2C28C43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C670" w14:textId="32FC612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2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83F" w14:textId="1728C41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69E" w14:textId="11F8019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D7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C449" w14:textId="7262107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</w:tr>
      <w:tr w:rsidR="00FF474D" w:rsidRPr="008132AD" w14:paraId="6846E93C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987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rotein (% kcal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5E7" w14:textId="371F774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CB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C9BF" w14:textId="4D30DAC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8E1D" w14:textId="6644FBC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D53" w14:textId="7F7BB6B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B3D" w14:textId="481D77E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DB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0C47" w14:textId="2D8CADB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0DE" w14:textId="08F0D0B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CA7" w14:textId="1984062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1DC" w14:textId="78EBC6F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40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BBDB" w14:textId="083C438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3CD" w14:textId="0AF65CA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8108" w14:textId="284CE2E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DA3" w14:textId="28AABF1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84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F835" w14:textId="3972C90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</w:tr>
      <w:tr w:rsidR="00FF474D" w:rsidRPr="008132AD" w14:paraId="1184661F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6C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Micronutrien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DC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BB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598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08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24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A1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21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B61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8E1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9F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5E2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48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C52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8C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F4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51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53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E23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lang w:eastAsia="fr-CH"/>
              </w:rPr>
              <w:t xml:space="preserve"> </w:t>
            </w:r>
          </w:p>
        </w:tc>
      </w:tr>
      <w:tr w:rsidR="00FF474D" w:rsidRPr="008132AD" w14:paraId="0C26B473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7CB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A (</w:t>
            </w:r>
            <w:proofErr w:type="spellStart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μg</w:t>
            </w:r>
            <w:proofErr w:type="spellEnd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RAE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C7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23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B0B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91D" w14:textId="0395DC7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4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192" w14:textId="2736B3E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7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4F6" w14:textId="78A1022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8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0A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D87D" w14:textId="53DD874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EC82" w14:textId="749CD16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28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A71" w14:textId="3F1AC90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7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D68" w14:textId="019F767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16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B9F4" w14:textId="5D8FF03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9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8A33" w14:textId="76006BE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59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816" w14:textId="0937E85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74.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A80" w14:textId="40D820D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76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1253" w14:textId="3E71123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0.9</w:t>
            </w:r>
          </w:p>
        </w:tc>
      </w:tr>
      <w:tr w:rsidR="00FF474D" w:rsidRPr="008132AD" w14:paraId="7461284A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F6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Thiamin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15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A3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64B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78B" w14:textId="12D51C6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1B07" w14:textId="14AF736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29E" w14:textId="29EA59E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E4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638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F86F" w14:textId="1E87006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67F" w14:textId="3C2840D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9425" w14:textId="6F4B8F5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72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E01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4DD" w14:textId="40C7727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7903" w14:textId="3E7E57E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30E" w14:textId="0FFF269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73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3B1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645D4FF0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29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Riboflavin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1E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49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E40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962" w14:textId="4A792BE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A89" w14:textId="25951E3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E63B" w14:textId="64B52F1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0DA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47B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537" w14:textId="15DD9DD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1BC" w14:textId="71FE0CC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292" w14:textId="3A3E661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CC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2FD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CD0E" w14:textId="06E0961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6148" w14:textId="70EAE09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722" w14:textId="7DB72B2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67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027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276B8375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E7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Niacin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603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04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B3C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397" w14:textId="76FFE58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7AF" w14:textId="5214CB2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9EC" w14:textId="02C254B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1F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0EA9" w14:textId="74379C4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4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781" w14:textId="147366C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F18" w14:textId="2A3AAB0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6C1" w14:textId="27BED62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77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0A75" w14:textId="5F2A3DA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6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D26" w14:textId="728C254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20F" w14:textId="058001E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7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3877" w14:textId="1AD6737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FDD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7F1E" w14:textId="3018163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5.8</w:t>
            </w:r>
          </w:p>
        </w:tc>
      </w:tr>
      <w:tr w:rsidR="00FF474D" w:rsidRPr="008132AD" w14:paraId="2C38A967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60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B-6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80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32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060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A58" w14:textId="2719E79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D9D" w14:textId="27D780D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9FE" w14:textId="1176E69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37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3CED" w14:textId="1979F07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41FD" w14:textId="760A365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459" w14:textId="00D32A7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136" w14:textId="40107A6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E6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2928" w14:textId="5333DE1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CD07" w14:textId="07DAF6A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7C28" w14:textId="76358BF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D29D" w14:textId="7F480D2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0D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F660" w14:textId="0A2E4DE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</w:tr>
      <w:tr w:rsidR="00FF474D" w:rsidRPr="008132AD" w14:paraId="40418B88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6CF" w14:textId="2D6EF5E0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Folate (</w:t>
            </w:r>
            <w:proofErr w:type="spellStart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μg</w:t>
            </w:r>
            <w:proofErr w:type="spellEnd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DFE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42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0E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236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E15" w14:textId="14DB683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84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28A" w14:textId="403AF28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9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C2A" w14:textId="307632D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D9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FF61" w14:textId="4189B5E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314" w14:textId="5B15320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04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41C" w14:textId="572DADE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9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AF3" w14:textId="0E74816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1E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AA43" w14:textId="269639F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9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D144" w14:textId="6C3BA7B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29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A2B" w14:textId="479E7E5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9.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93DE" w14:textId="2661752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2E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D9D5" w14:textId="03D7E65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3.5</w:t>
            </w:r>
          </w:p>
        </w:tc>
      </w:tr>
      <w:tr w:rsidR="00FF474D" w:rsidRPr="008132AD" w14:paraId="356C05BD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15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B-12 (</w:t>
            </w:r>
            <w:proofErr w:type="spellStart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μg</w:t>
            </w:r>
            <w:proofErr w:type="spellEnd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84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96F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DA1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A130" w14:textId="0CAD09B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971" w14:textId="6559ED4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711" w14:textId="45F14B3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14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54E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E8D" w14:textId="54DF1ED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D05" w14:textId="0EAF489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2B1" w14:textId="757FC56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AD1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9F4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E2B" w14:textId="41C5F63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B06" w14:textId="62843D9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.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FE1" w14:textId="063B322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E9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DAE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6C4E925E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43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C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D8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08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615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269" w14:textId="2800D94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7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A263" w14:textId="439BD54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4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5415" w14:textId="4C51DAE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23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4202" w14:textId="7B4704F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B3E" w14:textId="6E97458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7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E62" w14:textId="3C537AB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4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4CAC" w14:textId="69970E7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88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BA3" w14:textId="6312416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94E" w14:textId="4E64987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2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BEA" w14:textId="0438D01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41.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5D1C" w14:textId="1294B0B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17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8BD7" w14:textId="6D4B4D1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1</w:t>
            </w:r>
          </w:p>
        </w:tc>
      </w:tr>
      <w:tr w:rsidR="00FF474D" w:rsidRPr="008132AD" w14:paraId="0AE0BBF5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EA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D (</w:t>
            </w:r>
            <w:proofErr w:type="spellStart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μg</w:t>
            </w:r>
            <w:proofErr w:type="spellEnd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1D1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23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B43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FB6" w14:textId="7CD86C0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8B02" w14:textId="15B617B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92B" w14:textId="05B7F3F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6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72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7378" w14:textId="7D1603B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92B" w14:textId="5099994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2C9" w14:textId="2F997D1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3C0" w14:textId="2E6024A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6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AF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AD5A" w14:textId="396B2A4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26B1" w14:textId="5F42D40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BB4" w14:textId="21CD7E7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558" w14:textId="637883B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2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395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F701" w14:textId="216245C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</w:tr>
      <w:tr w:rsidR="00FF474D" w:rsidRPr="008132AD" w14:paraId="5128317A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A4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E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F9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5A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79D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149" w14:textId="521B702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1BD" w14:textId="01AB77D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FCB" w14:textId="2A2158D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A4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7130" w14:textId="5C5ABD0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2C22" w14:textId="20127C8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B32" w14:textId="003F14D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4A6" w14:textId="0F103E6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2B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A272" w14:textId="7D35A56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4F1" w14:textId="0E17D91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001B" w14:textId="43EFFD8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4DA" w14:textId="68DE0A6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19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132" w14:textId="2941A32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</w:tr>
      <w:tr w:rsidR="00FF474D" w:rsidRPr="008132AD" w14:paraId="56E21B8A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7E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K (</w:t>
            </w:r>
            <w:proofErr w:type="spellStart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μg</w:t>
            </w:r>
            <w:proofErr w:type="spellEnd"/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61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79A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8BB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7373" w14:textId="561DD10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3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FE9" w14:textId="50EA12E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E4E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D2C" w14:textId="3EE300D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5DF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CE4" w14:textId="25A39C9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5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2F4" w14:textId="10BBCD1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23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F75" w14:textId="0FB88D1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F86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D58" w14:textId="360A07C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C8F" w14:textId="39D9DF6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3.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E8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B90" w14:textId="765D028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5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BED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7B881CEE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A6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Calcium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EA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D0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9AFA" w14:textId="6937F6F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38E" w14:textId="230B86C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86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671" w14:textId="0C3D661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2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E50" w14:textId="2A82613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DB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AD10" w14:textId="66D935A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221" w14:textId="35ED29D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38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472" w14:textId="666B81A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2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5B2" w14:textId="4559243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1DB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F9B4" w14:textId="07CEBE8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D8F" w14:textId="216F05A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0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F26" w14:textId="3B38804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22.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120" w14:textId="019E0ED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49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8480" w14:textId="27AD23C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</w:tr>
      <w:tr w:rsidR="00FF474D" w:rsidRPr="008132AD" w14:paraId="4CE93825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CF2C" w14:textId="38426DEC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Iron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67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D2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528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4CA" w14:textId="677FD9E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3D1C" w14:textId="2ED748F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524F" w14:textId="1415E6B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333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1E7B" w14:textId="2741F2C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BF1" w14:textId="280B510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BC6C" w14:textId="55311F4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D34" w14:textId="5889286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1E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9095" w14:textId="20DEDF5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E43" w14:textId="2129E43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3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D06" w14:textId="5F25F2B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377" w14:textId="4DDE432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8D7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8648" w14:textId="62C3311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</w:tr>
      <w:tr w:rsidR="00FF474D" w:rsidRPr="008132AD" w14:paraId="07DDE99A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1E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Magnesium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CD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7A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9A9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75B" w14:textId="753F3E3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4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4DD" w14:textId="164264F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3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DDA" w14:textId="0C27951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D8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362C" w14:textId="65908DB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650" w14:textId="759A96C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4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D3BF" w14:textId="46981C1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3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386E" w14:textId="5479EA6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98F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471A" w14:textId="64235C8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8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5E3A" w14:textId="3BA13CF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04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03D" w14:textId="33ADE4F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3.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D7A" w14:textId="3134D76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FC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E654" w14:textId="5337784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7.7</w:t>
            </w:r>
          </w:p>
        </w:tc>
      </w:tr>
      <w:tr w:rsidR="00FF474D" w:rsidRPr="008132AD" w14:paraId="74C57979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E8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hosphorus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D9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33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8AC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E2A" w14:textId="120F40E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45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459" w14:textId="6E3974F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9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42D" w14:textId="2D4A326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DA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4F6B" w14:textId="127B81B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075" w14:textId="272B1D9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81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A9E" w14:textId="3C1B363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9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21D1" w14:textId="7AFAFE2B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06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82E8" w14:textId="09F5A7F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44C" w14:textId="303886D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9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588" w14:textId="0398D79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96.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7CB" w14:textId="1993A9A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1D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5130" w14:textId="50DF3CE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</w:tr>
      <w:tr w:rsidR="00FF474D" w:rsidRPr="008132AD" w14:paraId="2EB31516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B6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otassium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0605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FFA" w14:textId="1F31868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5B5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41A5" w14:textId="4A038E03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21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863" w14:textId="056BEB2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27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8D1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E26" w14:textId="1829C7E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58CB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0A8" w14:textId="15E6EFB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885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8B7" w14:textId="5787108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27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A5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F51" w14:textId="7392DF9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715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4F7" w14:textId="6498930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2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536" w14:textId="4C4E227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27.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50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28B" w14:textId="6C8D8A7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71FF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FF474D" w:rsidRPr="008132AD" w14:paraId="3ADBD1FD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17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Sodium (mg/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FE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846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3BF9" w14:textId="0D0609D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16D" w14:textId="6E57F1F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939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7DC" w14:textId="3EEBB70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16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719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4BD" w14:textId="73D956E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6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FDC4" w14:textId="73E7506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8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949" w14:textId="0C03744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111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805" w14:textId="7B9095F1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16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61FD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F82" w14:textId="74D529B2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1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DDF1" w14:textId="30AD884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5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029" w14:textId="0C51D3F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074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72B" w14:textId="3A3CE80C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16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108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386" w14:textId="4D9ED4D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1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D0CB" w14:textId="615957E9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3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5</w:t>
            </w:r>
          </w:p>
        </w:tc>
      </w:tr>
      <w:tr w:rsidR="00FF474D" w:rsidRPr="008132AD" w14:paraId="08B3999F" w14:textId="77777777" w:rsidTr="000369DD">
        <w:trPr>
          <w:gridAfter w:val="1"/>
          <w:wAfter w:w="46" w:type="dxa"/>
          <w:trHeight w:val="109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B360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Zinc (mg/d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22E4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8DCC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–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A67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4D5C" w14:textId="3B8E6AE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BCA1" w14:textId="61A6D60F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5038" w14:textId="586EF09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453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4243" w14:textId="331197D8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FFE5" w14:textId="44FB0705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E244" w14:textId="6D492494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F7A8" w14:textId="2A0D32D6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E7A2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1893" w14:textId="5763F2F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4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C0BB" w14:textId="306CC28D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1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8D30" w14:textId="57706660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60AD" w14:textId="5A4952CA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989A" w14:textId="77777777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17ED" w14:textId="126B696E" w:rsidR="00FF474D" w:rsidRPr="008132AD" w:rsidRDefault="00FF474D" w:rsidP="000369DD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1</w:t>
            </w:r>
            <w:r w:rsidR="00427522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</w:tr>
    </w:tbl>
    <w:p w14:paraId="5CEA079A" w14:textId="2E263278" w:rsidR="00D47EA5" w:rsidRPr="00747173" w:rsidRDefault="00FF27E6" w:rsidP="00F97E95">
      <w:pPr>
        <w:adjustRightInd w:val="0"/>
        <w:snapToGrid w:val="0"/>
      </w:pPr>
      <w:r>
        <w:rPr>
          <w:rFonts w:ascii="Times New Roman" w:hAnsi="Times New Roman"/>
          <w:noProof w:val="0"/>
          <w:sz w:val="16"/>
          <w:szCs w:val="16"/>
        </w:rPr>
        <w:t>Dietary r</w:t>
      </w:r>
      <w:r w:rsidR="000E29C0" w:rsidRPr="00747173">
        <w:rPr>
          <w:rFonts w:ascii="Times New Roman" w:hAnsi="Times New Roman"/>
          <w:noProof w:val="0"/>
          <w:sz w:val="16"/>
          <w:szCs w:val="16"/>
        </w:rPr>
        <w:t>eference intake (</w:t>
      </w:r>
      <w:r>
        <w:rPr>
          <w:rFonts w:ascii="Times New Roman" w:hAnsi="Times New Roman"/>
          <w:noProof w:val="0"/>
          <w:sz w:val="16"/>
          <w:szCs w:val="16"/>
        </w:rPr>
        <w:t>D</w:t>
      </w:r>
      <w:r w:rsidR="000E29C0" w:rsidRPr="00747173">
        <w:rPr>
          <w:rFonts w:ascii="Times New Roman" w:hAnsi="Times New Roman"/>
          <w:noProof w:val="0"/>
          <w:sz w:val="16"/>
          <w:szCs w:val="16"/>
        </w:rPr>
        <w:t>RI), Estimated Average Requirement (EAR)</w:t>
      </w:r>
      <w:r w:rsidR="000E29C0" w:rsidRPr="00747173">
        <w:rPr>
          <w:rFonts w:ascii="Times New Roman" w:hAnsi="Times New Roman"/>
          <w:b/>
          <w:noProof w:val="0"/>
          <w:sz w:val="16"/>
          <w:szCs w:val="16"/>
        </w:rPr>
        <w:t xml:space="preserve">, </w:t>
      </w:r>
      <w:r w:rsidR="000E29C0" w:rsidRPr="00747173">
        <w:rPr>
          <w:rFonts w:ascii="Times New Roman" w:hAnsi="Times New Roman"/>
          <w:noProof w:val="0"/>
          <w:sz w:val="16"/>
          <w:szCs w:val="16"/>
        </w:rPr>
        <w:t>Acceptable Macronutrient Distribution Range (AMDR), Adequate Intake (AI), Upper Limit (UL)</w:t>
      </w:r>
      <w:r w:rsidR="000E29C0" w:rsidRPr="00747173">
        <w:rPr>
          <w:rFonts w:ascii="Times New Roman" w:hAnsi="Times New Roman"/>
          <w:i/>
          <w:noProof w:val="0"/>
          <w:sz w:val="16"/>
          <w:szCs w:val="16"/>
        </w:rPr>
        <w:t xml:space="preserve"> </w:t>
      </w:r>
      <w:r w:rsidR="000E29C0" w:rsidRPr="00747173">
        <w:rPr>
          <w:rFonts w:ascii="Times New Roman" w:hAnsi="Times New Roman"/>
          <w:noProof w:val="0"/>
          <w:sz w:val="16"/>
          <w:szCs w:val="16"/>
        </w:rPr>
        <w:t xml:space="preserve">from the Institute of Medicine. </w:t>
      </w:r>
      <w:bookmarkEnd w:id="0"/>
    </w:p>
    <w:sectPr w:rsidR="00D47EA5" w:rsidRPr="00747173" w:rsidSect="00F97E95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6838" w:h="11906" w:orient="landscape" w:code="9"/>
      <w:pgMar w:top="720" w:right="1417" w:bottom="720" w:left="1077" w:header="1020" w:footer="340" w:gutter="0"/>
      <w:lnNumType w:countBy="1" w:distance="255" w:restart="continuous"/>
      <w:pgNumType w:start="1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A261E" w14:textId="77777777" w:rsidR="00EB74F5" w:rsidRDefault="00EB74F5">
      <w:pPr>
        <w:spacing w:line="240" w:lineRule="auto"/>
      </w:pPr>
      <w:r>
        <w:separator/>
      </w:r>
    </w:p>
  </w:endnote>
  <w:endnote w:type="continuationSeparator" w:id="0">
    <w:p w14:paraId="76DDC2D0" w14:textId="77777777" w:rsidR="00EB74F5" w:rsidRDefault="00EB74F5">
      <w:pPr>
        <w:spacing w:line="240" w:lineRule="auto"/>
      </w:pPr>
      <w:r>
        <w:continuationSeparator/>
      </w:r>
    </w:p>
  </w:endnote>
  <w:endnote w:type="continuationNotice" w:id="1">
    <w:p w14:paraId="50DB59F3" w14:textId="77777777" w:rsidR="00EB74F5" w:rsidRDefault="00EB74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15D40" w14:textId="77777777" w:rsidR="00822FC6" w:rsidRPr="00885BB0" w:rsidRDefault="00822FC6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02932" w14:textId="77777777" w:rsidR="00822FC6" w:rsidRDefault="00822FC6" w:rsidP="00F25C65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14:paraId="4029386F" w14:textId="77777777" w:rsidR="00822FC6" w:rsidRPr="008B308E" w:rsidRDefault="00822FC6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21180F">
      <w:rPr>
        <w:i/>
        <w:szCs w:val="16"/>
        <w:lang w:val="fr-CH"/>
      </w:rPr>
      <w:t>Nutrients</w:t>
    </w:r>
    <w:r w:rsidRPr="0021180F">
      <w:rPr>
        <w:iCs/>
        <w:szCs w:val="16"/>
        <w:lang w:val="fr-CH"/>
      </w:rPr>
      <w:t xml:space="preserve"> </w:t>
    </w:r>
    <w:r w:rsidRPr="0021180F">
      <w:rPr>
        <w:b/>
        <w:bCs/>
        <w:iCs/>
        <w:szCs w:val="16"/>
        <w:lang w:val="fr-CH"/>
      </w:rPr>
      <w:t>2022</w:t>
    </w:r>
    <w:r w:rsidRPr="0021180F">
      <w:rPr>
        <w:bCs/>
        <w:iCs/>
        <w:szCs w:val="16"/>
        <w:lang w:val="fr-CH"/>
      </w:rPr>
      <w:t>,</w:t>
    </w:r>
    <w:r w:rsidRPr="0021180F">
      <w:rPr>
        <w:bCs/>
        <w:i/>
        <w:iCs/>
        <w:szCs w:val="16"/>
        <w:lang w:val="fr-CH"/>
      </w:rPr>
      <w:t xml:space="preserve"> 14</w:t>
    </w:r>
    <w:r w:rsidRPr="0021180F">
      <w:rPr>
        <w:bCs/>
        <w:iCs/>
        <w:szCs w:val="16"/>
        <w:lang w:val="fr-CH"/>
      </w:rPr>
      <w:t>, x. https://doi.org/10.3390/xxxxx</w:t>
    </w:r>
    <w:r w:rsidRPr="008B308E">
      <w:rPr>
        <w:lang w:val="fr-CH"/>
      </w:rPr>
      <w:tab/>
      <w:t>www.mdpi.com/journal/</w:t>
    </w:r>
    <w:r w:rsidRPr="0021180F">
      <w:rPr>
        <w:lang w:val="fr-CH"/>
      </w:rPr>
      <w:t>nutrie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072E5" w14:textId="77777777" w:rsidR="00EB74F5" w:rsidRDefault="00EB74F5">
      <w:pPr>
        <w:spacing w:line="240" w:lineRule="auto"/>
      </w:pPr>
      <w:r>
        <w:separator/>
      </w:r>
    </w:p>
  </w:footnote>
  <w:footnote w:type="continuationSeparator" w:id="0">
    <w:p w14:paraId="5C802BAC" w14:textId="77777777" w:rsidR="00EB74F5" w:rsidRDefault="00EB74F5">
      <w:pPr>
        <w:spacing w:line="240" w:lineRule="auto"/>
      </w:pPr>
      <w:r>
        <w:continuationSeparator/>
      </w:r>
    </w:p>
  </w:footnote>
  <w:footnote w:type="continuationNotice" w:id="1">
    <w:p w14:paraId="0A7896DC" w14:textId="77777777" w:rsidR="00EB74F5" w:rsidRDefault="00EB74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2021D" w14:textId="77777777" w:rsidR="00822FC6" w:rsidRDefault="00822FC6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A38B7" w14:textId="77777777" w:rsidR="00822FC6" w:rsidRPr="00310EBF" w:rsidRDefault="00822FC6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822FC6" w:rsidRPr="000943F3" w14:paraId="13B3D81D" w14:textId="77777777" w:rsidTr="00FE6B4A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7379DBB7" w14:textId="77777777" w:rsidR="00822FC6" w:rsidRPr="00D15AC3" w:rsidRDefault="00822FC6" w:rsidP="000943F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D15AC3">
            <w:rPr>
              <w:rFonts w:eastAsia="DengXian"/>
              <w:b/>
              <w:bCs/>
            </w:rPr>
            <w:drawing>
              <wp:inline distT="0" distB="0" distL="0" distR="0" wp14:anchorId="59481840" wp14:editId="3DD73202">
                <wp:extent cx="1704340" cy="429260"/>
                <wp:effectExtent l="0" t="0" r="0" b="0"/>
                <wp:docPr id="8" name="Picture 7" descr="C:\Users\home\Desktop\logos\Nutrients-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7" descr="C:\Users\home\Desktop\logos\Nutrients-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0434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24EEF0BF" w14:textId="77777777" w:rsidR="00822FC6" w:rsidRPr="00D15AC3" w:rsidRDefault="00822FC6" w:rsidP="000943F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D968D33" w14:textId="77777777" w:rsidR="00822FC6" w:rsidRPr="00D15AC3" w:rsidRDefault="00822FC6" w:rsidP="00FE6B4A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</w:rPr>
            <w:drawing>
              <wp:inline distT="0" distB="0" distL="0" distR="0" wp14:anchorId="03A639A4" wp14:editId="1AFE03ED">
                <wp:extent cx="540000" cy="360000"/>
                <wp:effectExtent l="0" t="0" r="0" b="2540"/>
                <wp:docPr id="9" name="Picture 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75768A4D" w14:textId="77777777" w:rsidR="00822FC6" w:rsidRPr="0045699E" w:rsidRDefault="00822FC6" w:rsidP="00F25C65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577AD"/>
    <w:multiLevelType w:val="hybridMultilevel"/>
    <w:tmpl w:val="BF581DD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E022E"/>
    <w:multiLevelType w:val="hybridMultilevel"/>
    <w:tmpl w:val="90F2F72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F7E250A8"/>
    <w:lvl w:ilvl="0" w:tplc="F7B6C75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16172"/>
    <w:multiLevelType w:val="hybridMultilevel"/>
    <w:tmpl w:val="8A9A9F0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88500A"/>
    <w:multiLevelType w:val="hybridMultilevel"/>
    <w:tmpl w:val="6A6419D8"/>
    <w:lvl w:ilvl="0" w:tplc="B54464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A123FF"/>
    <w:multiLevelType w:val="hybridMultilevel"/>
    <w:tmpl w:val="53C66868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D72D4"/>
    <w:multiLevelType w:val="hybridMultilevel"/>
    <w:tmpl w:val="2F261DB2"/>
    <w:lvl w:ilvl="0" w:tplc="278EC2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9C348F9"/>
    <w:multiLevelType w:val="hybridMultilevel"/>
    <w:tmpl w:val="AB4614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5"/>
  </w:num>
  <w:num w:numId="7">
    <w:abstractNumId w:val="4"/>
  </w:num>
  <w:num w:numId="8">
    <w:abstractNumId w:val="15"/>
  </w:num>
  <w:num w:numId="9">
    <w:abstractNumId w:val="4"/>
  </w:num>
  <w:num w:numId="10">
    <w:abstractNumId w:val="15"/>
  </w:num>
  <w:num w:numId="11">
    <w:abstractNumId w:val="4"/>
  </w:num>
  <w:num w:numId="12">
    <w:abstractNumId w:val="18"/>
  </w:num>
  <w:num w:numId="13">
    <w:abstractNumId w:val="15"/>
  </w:num>
  <w:num w:numId="14">
    <w:abstractNumId w:val="4"/>
  </w:num>
  <w:num w:numId="15">
    <w:abstractNumId w:val="3"/>
  </w:num>
  <w:num w:numId="16">
    <w:abstractNumId w:val="13"/>
  </w:num>
  <w:num w:numId="17">
    <w:abstractNumId w:val="2"/>
  </w:num>
  <w:num w:numId="18">
    <w:abstractNumId w:val="1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5"/>
  </w:num>
  <w:num w:numId="24">
    <w:abstractNumId w:val="0"/>
  </w:num>
  <w:num w:numId="25">
    <w:abstractNumId w:val="10"/>
  </w:num>
  <w:num w:numId="26">
    <w:abstractNumId w:val="14"/>
  </w:num>
  <w:num w:numId="27">
    <w:abstractNumId w:val="16"/>
  </w:num>
  <w:num w:numId="28">
    <w:abstractNumId w:val="9"/>
  </w:num>
  <w:num w:numId="29">
    <w:abstractNumId w:val="12"/>
  </w:num>
  <w:num w:numId="30">
    <w:abstractNumId w:val="15"/>
  </w:num>
  <w:num w:numId="31">
    <w:abstractNumId w:val="4"/>
  </w:num>
  <w:num w:numId="32">
    <w:abstractNumId w:val="13"/>
  </w:num>
  <w:num w:numId="33">
    <w:abstractNumId w:val="3"/>
  </w:num>
  <w:num w:numId="34">
    <w:abstractNumId w:val="15"/>
  </w:num>
  <w:num w:numId="35">
    <w:abstractNumId w:val="4"/>
  </w:num>
  <w:num w:numId="36">
    <w:abstractNumId w:val="13"/>
  </w:num>
  <w:num w:numId="37">
    <w:abstractNumId w:val="3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pdtpz6daepye550jvrpt3rxxwawrw5tes&quot;&gt;My EndNote Library&lt;record-ids&gt;&lt;item&gt;13&lt;/item&gt;&lt;item&gt;56&lt;/item&gt;&lt;item&gt;60&lt;/item&gt;&lt;item&gt;61&lt;/item&gt;&lt;item&gt;64&lt;/item&gt;&lt;item&gt;96&lt;/item&gt;&lt;item&gt;97&lt;/item&gt;&lt;item&gt;99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item&gt;113&lt;/item&gt;&lt;item&gt;115&lt;/item&gt;&lt;item&gt;117&lt;/item&gt;&lt;item&gt;119&lt;/item&gt;&lt;item&gt;120&lt;/item&gt;&lt;item&gt;121&lt;/item&gt;&lt;item&gt;122&lt;/item&gt;&lt;item&gt;123&lt;/item&gt;&lt;item&gt;137&lt;/item&gt;&lt;item&gt;138&lt;/item&gt;&lt;item&gt;139&lt;/item&gt;&lt;item&gt;141&lt;/item&gt;&lt;item&gt;142&lt;/item&gt;&lt;item&gt;143&lt;/item&gt;&lt;item&gt;144&lt;/item&gt;&lt;/record-ids&gt;&lt;/item&gt;&lt;/Libraries&gt;"/>
  </w:docVars>
  <w:rsids>
    <w:rsidRoot w:val="0021180F"/>
    <w:rsid w:val="00002460"/>
    <w:rsid w:val="00004764"/>
    <w:rsid w:val="0000498E"/>
    <w:rsid w:val="00014AB6"/>
    <w:rsid w:val="000156BE"/>
    <w:rsid w:val="0002403B"/>
    <w:rsid w:val="0002499A"/>
    <w:rsid w:val="0002781A"/>
    <w:rsid w:val="000310C1"/>
    <w:rsid w:val="000330FF"/>
    <w:rsid w:val="000400C7"/>
    <w:rsid w:val="00041EDF"/>
    <w:rsid w:val="00044F37"/>
    <w:rsid w:val="000462B1"/>
    <w:rsid w:val="00046B84"/>
    <w:rsid w:val="000516BA"/>
    <w:rsid w:val="000544ED"/>
    <w:rsid w:val="00061E48"/>
    <w:rsid w:val="0006245F"/>
    <w:rsid w:val="00070240"/>
    <w:rsid w:val="0007285D"/>
    <w:rsid w:val="0007624E"/>
    <w:rsid w:val="00076610"/>
    <w:rsid w:val="00077A11"/>
    <w:rsid w:val="0008055A"/>
    <w:rsid w:val="00085301"/>
    <w:rsid w:val="000943F3"/>
    <w:rsid w:val="000A0720"/>
    <w:rsid w:val="000B2F9C"/>
    <w:rsid w:val="000B6163"/>
    <w:rsid w:val="000B74DA"/>
    <w:rsid w:val="000C23BE"/>
    <w:rsid w:val="000C30A4"/>
    <w:rsid w:val="000D6FF6"/>
    <w:rsid w:val="000D748B"/>
    <w:rsid w:val="000D79A3"/>
    <w:rsid w:val="000E0D4A"/>
    <w:rsid w:val="000E29C0"/>
    <w:rsid w:val="000E5185"/>
    <w:rsid w:val="000E7256"/>
    <w:rsid w:val="000E756A"/>
    <w:rsid w:val="000F0196"/>
    <w:rsid w:val="000F03E2"/>
    <w:rsid w:val="00102E6B"/>
    <w:rsid w:val="00103C42"/>
    <w:rsid w:val="001042DE"/>
    <w:rsid w:val="00110A59"/>
    <w:rsid w:val="00111B39"/>
    <w:rsid w:val="00122F94"/>
    <w:rsid w:val="00124DFC"/>
    <w:rsid w:val="0012571F"/>
    <w:rsid w:val="0013280E"/>
    <w:rsid w:val="00134768"/>
    <w:rsid w:val="00134D23"/>
    <w:rsid w:val="0013625F"/>
    <w:rsid w:val="001376AB"/>
    <w:rsid w:val="00145851"/>
    <w:rsid w:val="00146CD5"/>
    <w:rsid w:val="00147C72"/>
    <w:rsid w:val="00165D9A"/>
    <w:rsid w:val="001700D0"/>
    <w:rsid w:val="0017156D"/>
    <w:rsid w:val="00175756"/>
    <w:rsid w:val="0018685E"/>
    <w:rsid w:val="00192EF9"/>
    <w:rsid w:val="00195376"/>
    <w:rsid w:val="00197A9B"/>
    <w:rsid w:val="001A258F"/>
    <w:rsid w:val="001B6E82"/>
    <w:rsid w:val="001B7D47"/>
    <w:rsid w:val="001C5520"/>
    <w:rsid w:val="001C7FFE"/>
    <w:rsid w:val="001D2A3E"/>
    <w:rsid w:val="001E2AEB"/>
    <w:rsid w:val="001E4BE2"/>
    <w:rsid w:val="00200C80"/>
    <w:rsid w:val="00202995"/>
    <w:rsid w:val="00202A0B"/>
    <w:rsid w:val="00202E01"/>
    <w:rsid w:val="00202FA5"/>
    <w:rsid w:val="0020578D"/>
    <w:rsid w:val="00206BD9"/>
    <w:rsid w:val="0021180F"/>
    <w:rsid w:val="00211C8D"/>
    <w:rsid w:val="0021329E"/>
    <w:rsid w:val="00215184"/>
    <w:rsid w:val="002166B2"/>
    <w:rsid w:val="00217697"/>
    <w:rsid w:val="00217DF0"/>
    <w:rsid w:val="0022149C"/>
    <w:rsid w:val="00231B5A"/>
    <w:rsid w:val="00231F5A"/>
    <w:rsid w:val="002549C8"/>
    <w:rsid w:val="00263995"/>
    <w:rsid w:val="00264D68"/>
    <w:rsid w:val="00264F54"/>
    <w:rsid w:val="00265FDD"/>
    <w:rsid w:val="0027719E"/>
    <w:rsid w:val="00287141"/>
    <w:rsid w:val="0029140E"/>
    <w:rsid w:val="0029512B"/>
    <w:rsid w:val="00296396"/>
    <w:rsid w:val="002B13D7"/>
    <w:rsid w:val="002B1F56"/>
    <w:rsid w:val="002B63DF"/>
    <w:rsid w:val="002C03F9"/>
    <w:rsid w:val="002C0897"/>
    <w:rsid w:val="002C21DA"/>
    <w:rsid w:val="002C39F0"/>
    <w:rsid w:val="002C3D4A"/>
    <w:rsid w:val="002C5127"/>
    <w:rsid w:val="002D263E"/>
    <w:rsid w:val="002D66EB"/>
    <w:rsid w:val="002E677D"/>
    <w:rsid w:val="002F0260"/>
    <w:rsid w:val="002F68AA"/>
    <w:rsid w:val="003004F4"/>
    <w:rsid w:val="0030190C"/>
    <w:rsid w:val="003134C1"/>
    <w:rsid w:val="00315788"/>
    <w:rsid w:val="00325925"/>
    <w:rsid w:val="00326141"/>
    <w:rsid w:val="00326C9A"/>
    <w:rsid w:val="0032734B"/>
    <w:rsid w:val="003317CA"/>
    <w:rsid w:val="00334B3B"/>
    <w:rsid w:val="00340E1A"/>
    <w:rsid w:val="003450C5"/>
    <w:rsid w:val="00355677"/>
    <w:rsid w:val="0035710F"/>
    <w:rsid w:val="003616CA"/>
    <w:rsid w:val="003663FE"/>
    <w:rsid w:val="00373DC8"/>
    <w:rsid w:val="00375E63"/>
    <w:rsid w:val="00390107"/>
    <w:rsid w:val="00392661"/>
    <w:rsid w:val="003934AC"/>
    <w:rsid w:val="00397D35"/>
    <w:rsid w:val="003A707C"/>
    <w:rsid w:val="003B11AD"/>
    <w:rsid w:val="003B1F9E"/>
    <w:rsid w:val="003B2382"/>
    <w:rsid w:val="003B5848"/>
    <w:rsid w:val="003C1C5A"/>
    <w:rsid w:val="003C3C54"/>
    <w:rsid w:val="003D30E6"/>
    <w:rsid w:val="003D383E"/>
    <w:rsid w:val="003E0BA9"/>
    <w:rsid w:val="003E127A"/>
    <w:rsid w:val="003E4154"/>
    <w:rsid w:val="003F04EF"/>
    <w:rsid w:val="00401D30"/>
    <w:rsid w:val="00405B43"/>
    <w:rsid w:val="00411247"/>
    <w:rsid w:val="00422133"/>
    <w:rsid w:val="00422EFC"/>
    <w:rsid w:val="004254D4"/>
    <w:rsid w:val="00425B7C"/>
    <w:rsid w:val="00427522"/>
    <w:rsid w:val="00435811"/>
    <w:rsid w:val="0044094E"/>
    <w:rsid w:val="00443379"/>
    <w:rsid w:val="00450018"/>
    <w:rsid w:val="0045699E"/>
    <w:rsid w:val="004603F2"/>
    <w:rsid w:val="00461281"/>
    <w:rsid w:val="00464EAF"/>
    <w:rsid w:val="0046504A"/>
    <w:rsid w:val="00465BDE"/>
    <w:rsid w:val="0047404F"/>
    <w:rsid w:val="00490279"/>
    <w:rsid w:val="004949F9"/>
    <w:rsid w:val="004A14DD"/>
    <w:rsid w:val="004A6392"/>
    <w:rsid w:val="004A6A50"/>
    <w:rsid w:val="004B04F5"/>
    <w:rsid w:val="004B0FC6"/>
    <w:rsid w:val="004B11EF"/>
    <w:rsid w:val="004B317C"/>
    <w:rsid w:val="004B410A"/>
    <w:rsid w:val="004B4B8D"/>
    <w:rsid w:val="004B543E"/>
    <w:rsid w:val="004B786D"/>
    <w:rsid w:val="004C025E"/>
    <w:rsid w:val="004C1822"/>
    <w:rsid w:val="004C3BAD"/>
    <w:rsid w:val="004D1C91"/>
    <w:rsid w:val="004D1D1E"/>
    <w:rsid w:val="004D27D1"/>
    <w:rsid w:val="004D376F"/>
    <w:rsid w:val="004D39A2"/>
    <w:rsid w:val="004D437E"/>
    <w:rsid w:val="004D560D"/>
    <w:rsid w:val="004E0991"/>
    <w:rsid w:val="004E0B4B"/>
    <w:rsid w:val="004E1F98"/>
    <w:rsid w:val="004E435A"/>
    <w:rsid w:val="004E4B4F"/>
    <w:rsid w:val="004F0237"/>
    <w:rsid w:val="004F47E5"/>
    <w:rsid w:val="004F60B6"/>
    <w:rsid w:val="00503B8A"/>
    <w:rsid w:val="00510299"/>
    <w:rsid w:val="00520DC1"/>
    <w:rsid w:val="00521B0E"/>
    <w:rsid w:val="005245E0"/>
    <w:rsid w:val="00535B9E"/>
    <w:rsid w:val="00546C63"/>
    <w:rsid w:val="00553453"/>
    <w:rsid w:val="00553E00"/>
    <w:rsid w:val="00557412"/>
    <w:rsid w:val="005602C7"/>
    <w:rsid w:val="00561B6D"/>
    <w:rsid w:val="005771AD"/>
    <w:rsid w:val="00580D44"/>
    <w:rsid w:val="0058522B"/>
    <w:rsid w:val="005902CF"/>
    <w:rsid w:val="00591FE8"/>
    <w:rsid w:val="00594E2F"/>
    <w:rsid w:val="005A0677"/>
    <w:rsid w:val="005A391B"/>
    <w:rsid w:val="005A3F6F"/>
    <w:rsid w:val="005A435E"/>
    <w:rsid w:val="005A79DF"/>
    <w:rsid w:val="005B1894"/>
    <w:rsid w:val="005B5C49"/>
    <w:rsid w:val="005C1A74"/>
    <w:rsid w:val="005C332D"/>
    <w:rsid w:val="005C6AC1"/>
    <w:rsid w:val="005C71E1"/>
    <w:rsid w:val="005C74F1"/>
    <w:rsid w:val="005D07FF"/>
    <w:rsid w:val="005D6C6A"/>
    <w:rsid w:val="005E3F38"/>
    <w:rsid w:val="005E475F"/>
    <w:rsid w:val="005E7205"/>
    <w:rsid w:val="005F42BA"/>
    <w:rsid w:val="00601769"/>
    <w:rsid w:val="0060709B"/>
    <w:rsid w:val="00610718"/>
    <w:rsid w:val="00612758"/>
    <w:rsid w:val="00612EEA"/>
    <w:rsid w:val="00614F2B"/>
    <w:rsid w:val="00615A53"/>
    <w:rsid w:val="006177C5"/>
    <w:rsid w:val="006177FB"/>
    <w:rsid w:val="00623611"/>
    <w:rsid w:val="0063003A"/>
    <w:rsid w:val="00630296"/>
    <w:rsid w:val="006339BD"/>
    <w:rsid w:val="006349C5"/>
    <w:rsid w:val="0063762B"/>
    <w:rsid w:val="006427F6"/>
    <w:rsid w:val="00645667"/>
    <w:rsid w:val="00650631"/>
    <w:rsid w:val="00651087"/>
    <w:rsid w:val="00654EDE"/>
    <w:rsid w:val="00657213"/>
    <w:rsid w:val="00657B19"/>
    <w:rsid w:val="00662C16"/>
    <w:rsid w:val="00663C8D"/>
    <w:rsid w:val="006659ED"/>
    <w:rsid w:val="00666D33"/>
    <w:rsid w:val="00675F3D"/>
    <w:rsid w:val="00680DF2"/>
    <w:rsid w:val="0068146E"/>
    <w:rsid w:val="0068306A"/>
    <w:rsid w:val="00685E48"/>
    <w:rsid w:val="00691F9F"/>
    <w:rsid w:val="00692393"/>
    <w:rsid w:val="0069485F"/>
    <w:rsid w:val="006A2F42"/>
    <w:rsid w:val="006A4699"/>
    <w:rsid w:val="006A482D"/>
    <w:rsid w:val="006A6A4F"/>
    <w:rsid w:val="006B6503"/>
    <w:rsid w:val="006C1B69"/>
    <w:rsid w:val="006C1D85"/>
    <w:rsid w:val="006C3681"/>
    <w:rsid w:val="006C3EEF"/>
    <w:rsid w:val="006C5B19"/>
    <w:rsid w:val="006C5F6E"/>
    <w:rsid w:val="006C6030"/>
    <w:rsid w:val="006D2BC1"/>
    <w:rsid w:val="006D5B1F"/>
    <w:rsid w:val="006D5F05"/>
    <w:rsid w:val="006D6F90"/>
    <w:rsid w:val="006E2990"/>
    <w:rsid w:val="006E2A26"/>
    <w:rsid w:val="006F0152"/>
    <w:rsid w:val="006F0855"/>
    <w:rsid w:val="006F14EA"/>
    <w:rsid w:val="006F4EB6"/>
    <w:rsid w:val="006F69C2"/>
    <w:rsid w:val="006F7E4F"/>
    <w:rsid w:val="007025E6"/>
    <w:rsid w:val="007036F1"/>
    <w:rsid w:val="00705B63"/>
    <w:rsid w:val="00712F31"/>
    <w:rsid w:val="007159B8"/>
    <w:rsid w:val="00715DC6"/>
    <w:rsid w:val="00721BCF"/>
    <w:rsid w:val="00726AD1"/>
    <w:rsid w:val="00736152"/>
    <w:rsid w:val="00736178"/>
    <w:rsid w:val="007412A2"/>
    <w:rsid w:val="0074179D"/>
    <w:rsid w:val="00742A32"/>
    <w:rsid w:val="00742B3E"/>
    <w:rsid w:val="00743AB9"/>
    <w:rsid w:val="00747173"/>
    <w:rsid w:val="00751CB2"/>
    <w:rsid w:val="00762A45"/>
    <w:rsid w:val="00763065"/>
    <w:rsid w:val="00765AFE"/>
    <w:rsid w:val="00765CAB"/>
    <w:rsid w:val="00775075"/>
    <w:rsid w:val="00786110"/>
    <w:rsid w:val="00791530"/>
    <w:rsid w:val="00797753"/>
    <w:rsid w:val="00797D64"/>
    <w:rsid w:val="007A362B"/>
    <w:rsid w:val="007A554D"/>
    <w:rsid w:val="007A7864"/>
    <w:rsid w:val="007B17BA"/>
    <w:rsid w:val="007B2DA0"/>
    <w:rsid w:val="007B5C09"/>
    <w:rsid w:val="007B7D17"/>
    <w:rsid w:val="007C042C"/>
    <w:rsid w:val="007C74B8"/>
    <w:rsid w:val="007D0BB0"/>
    <w:rsid w:val="007D1225"/>
    <w:rsid w:val="007D6E2E"/>
    <w:rsid w:val="007D7FEF"/>
    <w:rsid w:val="007E3A32"/>
    <w:rsid w:val="007E44BB"/>
    <w:rsid w:val="007E5882"/>
    <w:rsid w:val="007E5C72"/>
    <w:rsid w:val="007F3CA5"/>
    <w:rsid w:val="007F4733"/>
    <w:rsid w:val="00800C48"/>
    <w:rsid w:val="00801504"/>
    <w:rsid w:val="0081161A"/>
    <w:rsid w:val="008132AD"/>
    <w:rsid w:val="0081519E"/>
    <w:rsid w:val="0081544D"/>
    <w:rsid w:val="0081691A"/>
    <w:rsid w:val="008175FD"/>
    <w:rsid w:val="0082169C"/>
    <w:rsid w:val="00822FC6"/>
    <w:rsid w:val="00830F91"/>
    <w:rsid w:val="008313A9"/>
    <w:rsid w:val="00831BDE"/>
    <w:rsid w:val="00831CE7"/>
    <w:rsid w:val="00834C56"/>
    <w:rsid w:val="0084006D"/>
    <w:rsid w:val="008427A3"/>
    <w:rsid w:val="008437CF"/>
    <w:rsid w:val="00843E4C"/>
    <w:rsid w:val="00847BB5"/>
    <w:rsid w:val="00850CDD"/>
    <w:rsid w:val="00851AD0"/>
    <w:rsid w:val="00854859"/>
    <w:rsid w:val="00854F19"/>
    <w:rsid w:val="00871CC6"/>
    <w:rsid w:val="008777CF"/>
    <w:rsid w:val="008838D2"/>
    <w:rsid w:val="00891137"/>
    <w:rsid w:val="00892856"/>
    <w:rsid w:val="008949C9"/>
    <w:rsid w:val="008A2B64"/>
    <w:rsid w:val="008A4BBC"/>
    <w:rsid w:val="008B070D"/>
    <w:rsid w:val="008B2AF8"/>
    <w:rsid w:val="008B46A0"/>
    <w:rsid w:val="008B5FC5"/>
    <w:rsid w:val="008B7534"/>
    <w:rsid w:val="008C455F"/>
    <w:rsid w:val="008D534B"/>
    <w:rsid w:val="008D73D2"/>
    <w:rsid w:val="008E01FB"/>
    <w:rsid w:val="008E0DD3"/>
    <w:rsid w:val="008E2639"/>
    <w:rsid w:val="008E29CD"/>
    <w:rsid w:val="008E5716"/>
    <w:rsid w:val="008F3014"/>
    <w:rsid w:val="008F39C6"/>
    <w:rsid w:val="0090010E"/>
    <w:rsid w:val="00904B16"/>
    <w:rsid w:val="00906C72"/>
    <w:rsid w:val="0091270C"/>
    <w:rsid w:val="00915BFC"/>
    <w:rsid w:val="00923BEB"/>
    <w:rsid w:val="00926ACA"/>
    <w:rsid w:val="00930880"/>
    <w:rsid w:val="00932AA4"/>
    <w:rsid w:val="00934829"/>
    <w:rsid w:val="00934B48"/>
    <w:rsid w:val="00937C38"/>
    <w:rsid w:val="00944071"/>
    <w:rsid w:val="00947714"/>
    <w:rsid w:val="00955620"/>
    <w:rsid w:val="00962873"/>
    <w:rsid w:val="00980381"/>
    <w:rsid w:val="00981D38"/>
    <w:rsid w:val="009905E2"/>
    <w:rsid w:val="0099112D"/>
    <w:rsid w:val="00992A24"/>
    <w:rsid w:val="00992B7A"/>
    <w:rsid w:val="0099746A"/>
    <w:rsid w:val="009A10F6"/>
    <w:rsid w:val="009A546F"/>
    <w:rsid w:val="009A6662"/>
    <w:rsid w:val="009B1D1B"/>
    <w:rsid w:val="009B310B"/>
    <w:rsid w:val="009B3A5D"/>
    <w:rsid w:val="009B5D0A"/>
    <w:rsid w:val="009B682C"/>
    <w:rsid w:val="009C16BE"/>
    <w:rsid w:val="009C3268"/>
    <w:rsid w:val="009C50EC"/>
    <w:rsid w:val="009C52E1"/>
    <w:rsid w:val="009C6327"/>
    <w:rsid w:val="009D3275"/>
    <w:rsid w:val="009D3C99"/>
    <w:rsid w:val="009E6F3F"/>
    <w:rsid w:val="009F0D35"/>
    <w:rsid w:val="009F6A2E"/>
    <w:rsid w:val="009F70E6"/>
    <w:rsid w:val="00A109FA"/>
    <w:rsid w:val="00A149BE"/>
    <w:rsid w:val="00A177F1"/>
    <w:rsid w:val="00A17AA7"/>
    <w:rsid w:val="00A24671"/>
    <w:rsid w:val="00A25F3B"/>
    <w:rsid w:val="00A31C1F"/>
    <w:rsid w:val="00A37196"/>
    <w:rsid w:val="00A42FC3"/>
    <w:rsid w:val="00A43228"/>
    <w:rsid w:val="00A44633"/>
    <w:rsid w:val="00A44E90"/>
    <w:rsid w:val="00A52069"/>
    <w:rsid w:val="00A61CC6"/>
    <w:rsid w:val="00A62BD5"/>
    <w:rsid w:val="00A63CEA"/>
    <w:rsid w:val="00A672F7"/>
    <w:rsid w:val="00A72010"/>
    <w:rsid w:val="00A74223"/>
    <w:rsid w:val="00A7570C"/>
    <w:rsid w:val="00A75CE5"/>
    <w:rsid w:val="00A76941"/>
    <w:rsid w:val="00A76AF2"/>
    <w:rsid w:val="00A91078"/>
    <w:rsid w:val="00A922EE"/>
    <w:rsid w:val="00AA611C"/>
    <w:rsid w:val="00AA6F23"/>
    <w:rsid w:val="00AB373E"/>
    <w:rsid w:val="00AB6370"/>
    <w:rsid w:val="00AB7A1A"/>
    <w:rsid w:val="00AC2E48"/>
    <w:rsid w:val="00AD4F03"/>
    <w:rsid w:val="00AE6C73"/>
    <w:rsid w:val="00AE75D7"/>
    <w:rsid w:val="00AE7C03"/>
    <w:rsid w:val="00AF33F6"/>
    <w:rsid w:val="00AF3A21"/>
    <w:rsid w:val="00AF7EAF"/>
    <w:rsid w:val="00B01990"/>
    <w:rsid w:val="00B101D0"/>
    <w:rsid w:val="00B10CFD"/>
    <w:rsid w:val="00B14D0B"/>
    <w:rsid w:val="00B20555"/>
    <w:rsid w:val="00B20B4B"/>
    <w:rsid w:val="00B22B94"/>
    <w:rsid w:val="00B34E8E"/>
    <w:rsid w:val="00B41D4B"/>
    <w:rsid w:val="00B42244"/>
    <w:rsid w:val="00B43E14"/>
    <w:rsid w:val="00B44849"/>
    <w:rsid w:val="00B474FB"/>
    <w:rsid w:val="00B5279B"/>
    <w:rsid w:val="00B5732B"/>
    <w:rsid w:val="00B57D66"/>
    <w:rsid w:val="00B60D7C"/>
    <w:rsid w:val="00B61D77"/>
    <w:rsid w:val="00B62FB8"/>
    <w:rsid w:val="00B7142D"/>
    <w:rsid w:val="00B715CF"/>
    <w:rsid w:val="00B73506"/>
    <w:rsid w:val="00B751BD"/>
    <w:rsid w:val="00B83951"/>
    <w:rsid w:val="00B90E9C"/>
    <w:rsid w:val="00B9176A"/>
    <w:rsid w:val="00B919EF"/>
    <w:rsid w:val="00B934CE"/>
    <w:rsid w:val="00B9552E"/>
    <w:rsid w:val="00B96F7C"/>
    <w:rsid w:val="00BA0E24"/>
    <w:rsid w:val="00BA3481"/>
    <w:rsid w:val="00BB03B3"/>
    <w:rsid w:val="00BB0B4C"/>
    <w:rsid w:val="00BB2272"/>
    <w:rsid w:val="00BB39C4"/>
    <w:rsid w:val="00BB68F3"/>
    <w:rsid w:val="00BC0D9E"/>
    <w:rsid w:val="00BC28D1"/>
    <w:rsid w:val="00BC6238"/>
    <w:rsid w:val="00BD0170"/>
    <w:rsid w:val="00BD2F41"/>
    <w:rsid w:val="00BD31A1"/>
    <w:rsid w:val="00BD3278"/>
    <w:rsid w:val="00BE05D8"/>
    <w:rsid w:val="00BE15DC"/>
    <w:rsid w:val="00BF157E"/>
    <w:rsid w:val="00BF4674"/>
    <w:rsid w:val="00C05127"/>
    <w:rsid w:val="00C05C95"/>
    <w:rsid w:val="00C06DD9"/>
    <w:rsid w:val="00C07822"/>
    <w:rsid w:val="00C07C75"/>
    <w:rsid w:val="00C10EA7"/>
    <w:rsid w:val="00C110E7"/>
    <w:rsid w:val="00C1192A"/>
    <w:rsid w:val="00C14757"/>
    <w:rsid w:val="00C15B6F"/>
    <w:rsid w:val="00C21A6E"/>
    <w:rsid w:val="00C21AD0"/>
    <w:rsid w:val="00C31AF5"/>
    <w:rsid w:val="00C32166"/>
    <w:rsid w:val="00C3329D"/>
    <w:rsid w:val="00C40A45"/>
    <w:rsid w:val="00C41284"/>
    <w:rsid w:val="00C44F07"/>
    <w:rsid w:val="00C50115"/>
    <w:rsid w:val="00C51ABD"/>
    <w:rsid w:val="00C52AA3"/>
    <w:rsid w:val="00C57E47"/>
    <w:rsid w:val="00C6083F"/>
    <w:rsid w:val="00C64435"/>
    <w:rsid w:val="00C6554F"/>
    <w:rsid w:val="00C658BF"/>
    <w:rsid w:val="00C658E3"/>
    <w:rsid w:val="00C66B95"/>
    <w:rsid w:val="00C77084"/>
    <w:rsid w:val="00C77990"/>
    <w:rsid w:val="00C805FA"/>
    <w:rsid w:val="00C82B25"/>
    <w:rsid w:val="00C835E3"/>
    <w:rsid w:val="00C86505"/>
    <w:rsid w:val="00C876E2"/>
    <w:rsid w:val="00C901CA"/>
    <w:rsid w:val="00C90B3B"/>
    <w:rsid w:val="00C925D4"/>
    <w:rsid w:val="00C97651"/>
    <w:rsid w:val="00C97CC4"/>
    <w:rsid w:val="00CA2331"/>
    <w:rsid w:val="00CB0598"/>
    <w:rsid w:val="00CB08C1"/>
    <w:rsid w:val="00CB14D5"/>
    <w:rsid w:val="00CB4814"/>
    <w:rsid w:val="00CB635E"/>
    <w:rsid w:val="00CB6612"/>
    <w:rsid w:val="00CB70F5"/>
    <w:rsid w:val="00CC03C7"/>
    <w:rsid w:val="00CC0501"/>
    <w:rsid w:val="00CC15E0"/>
    <w:rsid w:val="00CC3809"/>
    <w:rsid w:val="00CD166E"/>
    <w:rsid w:val="00CD4357"/>
    <w:rsid w:val="00CD6F0F"/>
    <w:rsid w:val="00CD7619"/>
    <w:rsid w:val="00CE1C3F"/>
    <w:rsid w:val="00CE4C86"/>
    <w:rsid w:val="00CE591F"/>
    <w:rsid w:val="00CF2882"/>
    <w:rsid w:val="00CF6F20"/>
    <w:rsid w:val="00D05FAA"/>
    <w:rsid w:val="00D11A99"/>
    <w:rsid w:val="00D11D63"/>
    <w:rsid w:val="00D14C50"/>
    <w:rsid w:val="00D15AC3"/>
    <w:rsid w:val="00D15E49"/>
    <w:rsid w:val="00D23FF7"/>
    <w:rsid w:val="00D25859"/>
    <w:rsid w:val="00D30F82"/>
    <w:rsid w:val="00D321C7"/>
    <w:rsid w:val="00D36044"/>
    <w:rsid w:val="00D36995"/>
    <w:rsid w:val="00D40409"/>
    <w:rsid w:val="00D41416"/>
    <w:rsid w:val="00D47EA5"/>
    <w:rsid w:val="00D543BC"/>
    <w:rsid w:val="00D54755"/>
    <w:rsid w:val="00D717DE"/>
    <w:rsid w:val="00D7269F"/>
    <w:rsid w:val="00D92D7C"/>
    <w:rsid w:val="00DA6C33"/>
    <w:rsid w:val="00DB3200"/>
    <w:rsid w:val="00DB7206"/>
    <w:rsid w:val="00DB7762"/>
    <w:rsid w:val="00DC109B"/>
    <w:rsid w:val="00DD1D1E"/>
    <w:rsid w:val="00DD3F21"/>
    <w:rsid w:val="00DE636F"/>
    <w:rsid w:val="00DE66F9"/>
    <w:rsid w:val="00DF1FFF"/>
    <w:rsid w:val="00DF487C"/>
    <w:rsid w:val="00DF74A8"/>
    <w:rsid w:val="00E00D33"/>
    <w:rsid w:val="00E02DDA"/>
    <w:rsid w:val="00E062D8"/>
    <w:rsid w:val="00E06B78"/>
    <w:rsid w:val="00E1249F"/>
    <w:rsid w:val="00E177A6"/>
    <w:rsid w:val="00E178FE"/>
    <w:rsid w:val="00E22B91"/>
    <w:rsid w:val="00E23D9F"/>
    <w:rsid w:val="00E246FD"/>
    <w:rsid w:val="00E31908"/>
    <w:rsid w:val="00E40102"/>
    <w:rsid w:val="00E445C3"/>
    <w:rsid w:val="00E45AA3"/>
    <w:rsid w:val="00E538B2"/>
    <w:rsid w:val="00E73380"/>
    <w:rsid w:val="00E74824"/>
    <w:rsid w:val="00E80413"/>
    <w:rsid w:val="00E81084"/>
    <w:rsid w:val="00E81D41"/>
    <w:rsid w:val="00E85E0E"/>
    <w:rsid w:val="00EA4E4B"/>
    <w:rsid w:val="00EA5A7F"/>
    <w:rsid w:val="00EB0866"/>
    <w:rsid w:val="00EB2EC3"/>
    <w:rsid w:val="00EB74F5"/>
    <w:rsid w:val="00EC71B4"/>
    <w:rsid w:val="00ED24C4"/>
    <w:rsid w:val="00ED4EF4"/>
    <w:rsid w:val="00EE6C98"/>
    <w:rsid w:val="00EF5950"/>
    <w:rsid w:val="00EF6D3C"/>
    <w:rsid w:val="00F01112"/>
    <w:rsid w:val="00F03079"/>
    <w:rsid w:val="00F03170"/>
    <w:rsid w:val="00F113A2"/>
    <w:rsid w:val="00F14F2E"/>
    <w:rsid w:val="00F17386"/>
    <w:rsid w:val="00F209C2"/>
    <w:rsid w:val="00F240C6"/>
    <w:rsid w:val="00F25C65"/>
    <w:rsid w:val="00F300E3"/>
    <w:rsid w:val="00F41302"/>
    <w:rsid w:val="00F42CB8"/>
    <w:rsid w:val="00F45636"/>
    <w:rsid w:val="00F45B12"/>
    <w:rsid w:val="00F528FD"/>
    <w:rsid w:val="00F624EC"/>
    <w:rsid w:val="00F64EE3"/>
    <w:rsid w:val="00F6585D"/>
    <w:rsid w:val="00F65AD5"/>
    <w:rsid w:val="00F66151"/>
    <w:rsid w:val="00F67DDA"/>
    <w:rsid w:val="00F701F2"/>
    <w:rsid w:val="00F732F0"/>
    <w:rsid w:val="00F755E4"/>
    <w:rsid w:val="00F76E09"/>
    <w:rsid w:val="00F83519"/>
    <w:rsid w:val="00F84DAD"/>
    <w:rsid w:val="00F972E0"/>
    <w:rsid w:val="00F97E95"/>
    <w:rsid w:val="00FA2128"/>
    <w:rsid w:val="00FA4B5E"/>
    <w:rsid w:val="00FA7192"/>
    <w:rsid w:val="00FC1F8A"/>
    <w:rsid w:val="00FC5D77"/>
    <w:rsid w:val="00FC780D"/>
    <w:rsid w:val="00FD4EAB"/>
    <w:rsid w:val="00FE16C9"/>
    <w:rsid w:val="00FE6B4A"/>
    <w:rsid w:val="00FF0BFC"/>
    <w:rsid w:val="00FF209A"/>
    <w:rsid w:val="00FF244A"/>
    <w:rsid w:val="00FF27E6"/>
    <w:rsid w:val="00FF338F"/>
    <w:rsid w:val="00FF474D"/>
    <w:rsid w:val="00FF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9A93863"/>
  <w15:chartTrackingRefBased/>
  <w15:docId w15:val="{9E1D54E1-E725-4548-A13D-13DF80D2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73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74717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4717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4717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4717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471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4717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4717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4717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747173"/>
    <w:pPr>
      <w:spacing w:line="260" w:lineRule="atLeast"/>
      <w:jc w:val="both"/>
    </w:pPr>
    <w:rPr>
      <w:rFonts w:ascii="Palatino Linotype" w:eastAsiaTheme="minorEastAsia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4717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173"/>
    <w:rPr>
      <w:rFonts w:ascii="Palatino Linotype" w:eastAsiaTheme="minorEastAsia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47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173"/>
    <w:rPr>
      <w:rFonts w:ascii="Palatino Linotype" w:eastAsiaTheme="minorEastAsia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4717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47173"/>
    <w:pPr>
      <w:ind w:firstLine="0"/>
    </w:pPr>
  </w:style>
  <w:style w:type="paragraph" w:customStyle="1" w:styleId="MDPI31text">
    <w:name w:val="MDPI_3.1_text"/>
    <w:qFormat/>
    <w:rsid w:val="0074717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4717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4717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4717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47173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747173"/>
    <w:pPr>
      <w:numPr>
        <w:numId w:val="3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4717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4717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4717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47173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47173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4717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4717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74717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74717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471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471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747173"/>
    <w:pPr>
      <w:numPr>
        <w:numId w:val="3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47173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47173"/>
    <w:rPr>
      <w:rFonts w:ascii="Palatino Linotype" w:eastAsiaTheme="minorEastAsia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74717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47173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47173"/>
    <w:rPr>
      <w:color w:val="0000FF"/>
      <w:u w:val="single"/>
    </w:rPr>
  </w:style>
  <w:style w:type="character" w:styleId="UnresolvedMention">
    <w:name w:val="Unresolved Mention"/>
    <w:uiPriority w:val="99"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4717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471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471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47173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 w:cstheme="minorBidi"/>
      <w:sz w:val="14"/>
      <w:szCs w:val="22"/>
    </w:rPr>
  </w:style>
  <w:style w:type="paragraph" w:customStyle="1" w:styleId="MDPI62BackMatter">
    <w:name w:val="MDPI_6.2_BackMatter"/>
    <w:qFormat/>
    <w:rsid w:val="007471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74717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sz w:val="14"/>
      <w:lang w:eastAsia="en-US" w:bidi="en-US"/>
    </w:rPr>
  </w:style>
  <w:style w:type="paragraph" w:customStyle="1" w:styleId="MDPI15academiceditor">
    <w:name w:val="MDPI_1.5_academic_editor"/>
    <w:qFormat/>
    <w:rsid w:val="0074717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4717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4717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4717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74717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74717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74717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4717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7471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4717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4717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47173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4717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471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basedOn w:val="DefaultParagraphFont"/>
    <w:rsid w:val="00747173"/>
  </w:style>
  <w:style w:type="paragraph" w:styleId="Bibliography">
    <w:name w:val="Bibliography"/>
    <w:basedOn w:val="Normal"/>
    <w:next w:val="Normal"/>
    <w:uiPriority w:val="37"/>
    <w:semiHidden/>
    <w:unhideWhenUsed/>
    <w:rsid w:val="00747173"/>
  </w:style>
  <w:style w:type="paragraph" w:styleId="BodyText">
    <w:name w:val="Body Text"/>
    <w:link w:val="BodyTextChar"/>
    <w:rsid w:val="00747173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47173"/>
    <w:rPr>
      <w:rFonts w:ascii="Palatino Linotype" w:eastAsiaTheme="minorEastAsia" w:hAnsi="Palatino Linotype"/>
      <w:color w:val="000000"/>
      <w:sz w:val="24"/>
      <w:lang w:eastAsia="de-DE"/>
    </w:rPr>
  </w:style>
  <w:style w:type="character" w:styleId="CommentReference">
    <w:name w:val="annotation reference"/>
    <w:basedOn w:val="DefaultParagraphFont"/>
    <w:rsid w:val="00747173"/>
    <w:rPr>
      <w:sz w:val="21"/>
      <w:szCs w:val="21"/>
    </w:rPr>
  </w:style>
  <w:style w:type="paragraph" w:styleId="CommentText">
    <w:name w:val="annotation text"/>
    <w:basedOn w:val="Normal"/>
    <w:link w:val="CommentTextChar"/>
    <w:rsid w:val="00747173"/>
  </w:style>
  <w:style w:type="character" w:customStyle="1" w:styleId="CommentTextChar">
    <w:name w:val="Comment Text Char"/>
    <w:basedOn w:val="DefaultParagraphFont"/>
    <w:link w:val="CommentText"/>
    <w:rsid w:val="00747173"/>
    <w:rPr>
      <w:rFonts w:ascii="Palatino Linotype" w:eastAsiaTheme="minorEastAsia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4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47173"/>
    <w:rPr>
      <w:rFonts w:ascii="Palatino Linotype" w:eastAsiaTheme="minorEastAsia" w:hAnsi="Palatino Linotype"/>
      <w:b/>
      <w:bCs/>
      <w:noProof/>
      <w:color w:val="000000"/>
    </w:rPr>
  </w:style>
  <w:style w:type="character" w:styleId="EndnoteReference">
    <w:name w:val="endnote reference"/>
    <w:basedOn w:val="DefaultParagraphFont"/>
    <w:rsid w:val="0074717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47173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47173"/>
    <w:rPr>
      <w:rFonts w:ascii="Palatino Linotype" w:eastAsiaTheme="minorEastAsia" w:hAnsi="Palatino Linotype"/>
      <w:noProof/>
      <w:color w:val="000000"/>
    </w:rPr>
  </w:style>
  <w:style w:type="character" w:styleId="FollowedHyperlink">
    <w:name w:val="FollowedHyperlink"/>
    <w:basedOn w:val="DefaultParagraphFont"/>
    <w:rsid w:val="0074717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47173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47173"/>
    <w:rPr>
      <w:rFonts w:ascii="Palatino Linotype" w:eastAsiaTheme="minorEastAsia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47173"/>
    <w:rPr>
      <w:szCs w:val="24"/>
    </w:rPr>
  </w:style>
  <w:style w:type="paragraph" w:customStyle="1" w:styleId="MsoFootnoteText0">
    <w:name w:val="MsoFootnoteText"/>
    <w:basedOn w:val="NormalWeb"/>
    <w:qFormat/>
    <w:rsid w:val="00747173"/>
    <w:rPr>
      <w:rFonts w:ascii="Times New Roman" w:hAnsi="Times New Roman"/>
    </w:rPr>
  </w:style>
  <w:style w:type="character" w:styleId="PageNumber">
    <w:name w:val="page number"/>
    <w:basedOn w:val="DefaultParagraphFont"/>
    <w:rsid w:val="00747173"/>
  </w:style>
  <w:style w:type="character" w:styleId="PlaceholderText">
    <w:name w:val="Placeholder Text"/>
    <w:basedOn w:val="DefaultParagraphFont"/>
    <w:uiPriority w:val="99"/>
    <w:semiHidden/>
    <w:rsid w:val="00747173"/>
    <w:rPr>
      <w:color w:val="808080"/>
    </w:rPr>
  </w:style>
  <w:style w:type="paragraph" w:customStyle="1" w:styleId="MDPI71FootNotes">
    <w:name w:val="MDPI_7.1_FootNotes"/>
    <w:qFormat/>
    <w:rsid w:val="00747173"/>
    <w:pPr>
      <w:numPr>
        <w:numId w:val="3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21180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character" w:styleId="Mention">
    <w:name w:val="Mention"/>
    <w:basedOn w:val="DefaultParagraphFont"/>
    <w:uiPriority w:val="99"/>
    <w:unhideWhenUsed/>
    <w:rsid w:val="0021180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180F"/>
    <w:pPr>
      <w:spacing w:line="259" w:lineRule="auto"/>
      <w:jc w:val="center"/>
    </w:pPr>
    <w:rPr>
      <w:rFonts w:eastAsiaTheme="minorHAnsi" w:cs="Calibri"/>
      <w:color w:val="auto"/>
      <w:sz w:val="18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80F"/>
    <w:rPr>
      <w:rFonts w:ascii="Palatino Linotype" w:eastAsiaTheme="minorHAnsi" w:hAnsi="Palatino Linotype" w:cs="Calibri"/>
      <w:noProof/>
      <w:sz w:val="18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180F"/>
    <w:pPr>
      <w:spacing w:after="160" w:line="240" w:lineRule="auto"/>
      <w:jc w:val="left"/>
    </w:pPr>
    <w:rPr>
      <w:rFonts w:eastAsiaTheme="minorHAnsi" w:cs="Calibri"/>
      <w:color w:val="auto"/>
      <w:sz w:val="18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80F"/>
    <w:rPr>
      <w:rFonts w:ascii="Palatino Linotype" w:eastAsiaTheme="minorHAnsi" w:hAnsi="Palatino Linotype" w:cs="Calibri"/>
      <w:noProof/>
      <w:sz w:val="18"/>
      <w:szCs w:val="22"/>
      <w:lang w:eastAsia="en-US"/>
    </w:rPr>
  </w:style>
  <w:style w:type="paragraph" w:styleId="Revision">
    <w:name w:val="Revision"/>
    <w:hidden/>
    <w:uiPriority w:val="99"/>
    <w:semiHidden/>
    <w:rsid w:val="0021180F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tml-italic">
    <w:name w:val="html-italic"/>
    <w:basedOn w:val="DefaultParagraphFont"/>
    <w:rsid w:val="007B5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DTassyma\Downloads\nutrient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BA0B68C2022C42973D0E099249CAE4" ma:contentTypeVersion="13" ma:contentTypeDescription="Create a new document." ma:contentTypeScope="" ma:versionID="166bb0edff51c293711bb745aace1f69">
  <xsd:schema xmlns:xsd="http://www.w3.org/2001/XMLSchema" xmlns:xs="http://www.w3.org/2001/XMLSchema" xmlns:p="http://schemas.microsoft.com/office/2006/metadata/properties" xmlns:ns2="b8c858e0-430d-466d-8f2c-bf62744568af" xmlns:ns3="276432e1-ceb8-4a4d-a721-e5e1dcb5b008" targetNamespace="http://schemas.microsoft.com/office/2006/metadata/properties" ma:root="true" ma:fieldsID="053d1fd04e290acb43260112cd562508" ns2:_="" ns3:_="">
    <xsd:import namespace="b8c858e0-430d-466d-8f2c-bf62744568af"/>
    <xsd:import namespace="276432e1-ceb8-4a4d-a721-e5e1dcb5b00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858e0-430d-466d-8f2c-bf62744568a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432e1-ceb8-4a4d-a721-e5e1dcb5b0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b8c858e0-430d-466d-8f2c-bf62744568af">WVPKDFFSJ2NS-1503550274-2758</_dlc_DocId>
    <_dlc_DocIdUrl xmlns="b8c858e0-430d-466d-8f2c-bf62744568af">
      <Url>https://nestle.sharepoint.com/teams/TodsXPert/_layouts/15/DocIdRedir.aspx?ID=WVPKDFFSJ2NS-1503550274-2758</Url>
      <Description>WVPKDFFSJ2NS-1503550274-2758</Description>
    </_dlc_DocIdUrl>
  </documentManagement>
</p:properties>
</file>

<file path=customXml/itemProps1.xml><?xml version="1.0" encoding="utf-8"?>
<ds:datastoreItem xmlns:ds="http://schemas.openxmlformats.org/officeDocument/2006/customXml" ds:itemID="{DDE3542B-2CC5-4876-A47D-3F8F278582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1AAB32-391D-4255-9BB6-3C539B21E7CB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24B3680-2DEE-498B-8393-A60B43030DF7}"/>
</file>

<file path=customXml/itemProps4.xml><?xml version="1.0" encoding="utf-8"?>
<ds:datastoreItem xmlns:ds="http://schemas.openxmlformats.org/officeDocument/2006/customXml" ds:itemID="{34EDFFD5-80A5-424D-9F7F-59D965CD2C67}">
  <ds:schemaRefs>
    <ds:schemaRef ds:uri="http://schemas.microsoft.com/office/2006/metadata/properties"/>
    <ds:schemaRef ds:uri="http://schemas.microsoft.com/office/infopath/2007/PartnerControls"/>
    <ds:schemaRef ds:uri="b8c858e0-430d-466d-8f2c-bf62744568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.dot</Template>
  <TotalTime>1</TotalTime>
  <Pages>1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3166</CharactersWithSpaces>
  <SharedDoc>false</SharedDoc>
  <HLinks>
    <vt:vector size="6" baseType="variant">
      <vt:variant>
        <vt:i4>4194410</vt:i4>
      </vt:variant>
      <vt:variant>
        <vt:i4>0</vt:i4>
      </vt:variant>
      <vt:variant>
        <vt:i4>0</vt:i4>
      </vt:variant>
      <vt:variant>
        <vt:i4>5</vt:i4>
      </vt:variant>
      <vt:variant>
        <vt:lpwstr>mailto:Marie.Tassy@rd.nest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Tassy,Marie,CH-Lausanne</cp:lastModifiedBy>
  <cp:revision>3</cp:revision>
  <cp:lastPrinted>2022-01-10T07:22:00Z</cp:lastPrinted>
  <dcterms:created xsi:type="dcterms:W3CDTF">2022-04-26T16:44:00Z</dcterms:created>
  <dcterms:modified xsi:type="dcterms:W3CDTF">2022-04-2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1-05T12:04:15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4254ae21-575a-4ae2-bec6-be730fa8d7e1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E6BA0B68C2022C42973D0E099249CAE4</vt:lpwstr>
  </property>
  <property fmtid="{D5CDD505-2E9C-101B-9397-08002B2CF9AE}" pid="10" name="_dlc_DocIdItemGuid">
    <vt:lpwstr>04b6d43e-d1a2-4f1d-a5e4-f3b24b0de67c</vt:lpwstr>
  </property>
</Properties>
</file>